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369EF" w14:textId="77777777" w:rsidR="007D758C" w:rsidRDefault="007D758C" w:rsidP="007D75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494E39">
        <w:rPr>
          <w:rFonts w:ascii="Times New Roman" w:hAnsi="Times New Roman" w:cs="Times New Roman"/>
          <w:sz w:val="24"/>
          <w:szCs w:val="24"/>
        </w:rPr>
        <w:t>able 2. SNPs descriptive statistics and bivariate analysis</w:t>
      </w:r>
    </w:p>
    <w:tbl>
      <w:tblPr>
        <w:tblStyle w:val="a3"/>
        <w:tblW w:w="9492" w:type="dxa"/>
        <w:tblInd w:w="-147" w:type="dxa"/>
        <w:tblLook w:val="04A0" w:firstRow="1" w:lastRow="0" w:firstColumn="1" w:lastColumn="0" w:noHBand="0" w:noVBand="1"/>
      </w:tblPr>
      <w:tblGrid>
        <w:gridCol w:w="1041"/>
        <w:gridCol w:w="700"/>
        <w:gridCol w:w="899"/>
        <w:gridCol w:w="942"/>
        <w:gridCol w:w="1198"/>
        <w:gridCol w:w="1198"/>
        <w:gridCol w:w="1113"/>
        <w:gridCol w:w="1203"/>
        <w:gridCol w:w="1198"/>
      </w:tblGrid>
      <w:tr w:rsidR="007D758C" w:rsidRPr="00942C6F" w14:paraId="26D11E63" w14:textId="77777777" w:rsidTr="00624637">
        <w:trPr>
          <w:trHeight w:val="299"/>
        </w:trPr>
        <w:tc>
          <w:tcPr>
            <w:tcW w:w="1033" w:type="dxa"/>
            <w:vMerge w:val="restart"/>
            <w:tcBorders>
              <w:bottom w:val="nil"/>
              <w:right w:val="nil"/>
            </w:tcBorders>
            <w:noWrap/>
            <w:hideMark/>
          </w:tcPr>
          <w:p w14:paraId="3613D881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bookmarkStart w:id="0" w:name="RANGE!A1:I18"/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SNPs</w:t>
            </w:r>
            <w:bookmarkEnd w:id="0"/>
          </w:p>
        </w:tc>
        <w:tc>
          <w:tcPr>
            <w:tcW w:w="695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3265AF2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Alleles</w:t>
            </w:r>
          </w:p>
        </w:tc>
        <w:tc>
          <w:tcPr>
            <w:tcW w:w="891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01FDEA7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Major allele frequency</w:t>
            </w:r>
          </w:p>
        </w:tc>
        <w:tc>
          <w:tcPr>
            <w:tcW w:w="849" w:type="dxa"/>
            <w:tcBorders>
              <w:left w:val="nil"/>
              <w:bottom w:val="nil"/>
              <w:right w:val="nil"/>
            </w:tcBorders>
          </w:tcPr>
          <w:p w14:paraId="051811DA" w14:textId="77777777" w:rsidR="007D758C" w:rsidRPr="00B31843" w:rsidRDefault="007D758C" w:rsidP="00627A7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HWE</w:t>
            </w:r>
          </w:p>
        </w:tc>
        <w:tc>
          <w:tcPr>
            <w:tcW w:w="4837" w:type="dxa"/>
            <w:gridSpan w:val="4"/>
            <w:tcBorders>
              <w:left w:val="nil"/>
              <w:bottom w:val="nil"/>
              <w:right w:val="nil"/>
            </w:tcBorders>
            <w:noWrap/>
          </w:tcPr>
          <w:p w14:paraId="07718409" w14:textId="77777777" w:rsidR="007D758C" w:rsidRPr="00B31843" w:rsidRDefault="007D758C" w:rsidP="00627A70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Mode of inheritance</w:t>
            </w:r>
          </w:p>
        </w:tc>
        <w:tc>
          <w:tcPr>
            <w:tcW w:w="1187" w:type="dxa"/>
            <w:vMerge w:val="restart"/>
            <w:tcBorders>
              <w:left w:val="nil"/>
              <w:bottom w:val="nil"/>
            </w:tcBorders>
            <w:noWrap/>
            <w:hideMark/>
          </w:tcPr>
          <w:p w14:paraId="28E2FB5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Log-additive</w:t>
            </w:r>
          </w:p>
        </w:tc>
      </w:tr>
      <w:tr w:rsidR="007D758C" w:rsidRPr="00942C6F" w14:paraId="6AA91481" w14:textId="77777777" w:rsidTr="00624637">
        <w:trPr>
          <w:trHeight w:val="299"/>
        </w:trPr>
        <w:tc>
          <w:tcPr>
            <w:tcW w:w="1033" w:type="dxa"/>
            <w:vMerge/>
            <w:tcBorders>
              <w:top w:val="nil"/>
              <w:bottom w:val="single" w:sz="4" w:space="0" w:color="auto"/>
              <w:right w:val="nil"/>
            </w:tcBorders>
            <w:noWrap/>
          </w:tcPr>
          <w:p w14:paraId="3F87907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</w:p>
        </w:tc>
        <w:tc>
          <w:tcPr>
            <w:tcW w:w="6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BEBAB0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0CE362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BDA3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6FC2AE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Codominant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8C5E5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Dominan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0CBE6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ecessiv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F113C3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Overdominant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single" w:sz="4" w:space="0" w:color="auto"/>
            </w:tcBorders>
            <w:noWrap/>
          </w:tcPr>
          <w:p w14:paraId="0D900F56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</w:p>
        </w:tc>
      </w:tr>
      <w:tr w:rsidR="007D758C" w:rsidRPr="00942C6F" w14:paraId="4BF50694" w14:textId="77777777" w:rsidTr="00624637">
        <w:trPr>
          <w:trHeight w:val="299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8496E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CD28</w:t>
            </w:r>
          </w:p>
          <w:p w14:paraId="409D9699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1980422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A7497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T/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BA4AE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87.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920C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CAE1A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88513288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3FDDC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678685796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2CA6F0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85714286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0D1821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89644361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63AD1D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885132886</w:t>
            </w:r>
          </w:p>
        </w:tc>
      </w:tr>
      <w:tr w:rsidR="007D758C" w:rsidRPr="00942C6F" w14:paraId="38AC8DAF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0A3BD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CD40</w:t>
            </w:r>
          </w:p>
          <w:p w14:paraId="2DA5E23F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48104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5677F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G/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0607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82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4142DF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6796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F1AB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7023101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18133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7404751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678B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8571428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2C433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5504290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1DB4C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702310102</w:t>
            </w:r>
          </w:p>
        </w:tc>
      </w:tr>
      <w:tr w:rsidR="007D758C" w:rsidRPr="00942C6F" w14:paraId="490A1CAE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C43B2E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COG6</w:t>
            </w:r>
          </w:p>
          <w:p w14:paraId="591F2DE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96036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1AB40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C/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37B09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68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713D85F" w14:textId="687555C4" w:rsidR="007D758C" w:rsidRPr="00A508E7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26734</w:t>
            </w:r>
            <w:r w:rsidR="00A508E7">
              <w:rPr>
                <w:rFonts w:ascii="Times New Roman" w:hAnsi="Times New Roman" w:cs="Times New Roman"/>
                <w:noProof/>
                <w:sz w:val="24"/>
                <w:szCs w:val="24"/>
                <w:lang w:val="ru-RU" w:eastAsia="ru-RU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06EA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6729232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1FB12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6220592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9CBC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6658522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BCDBD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3840993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F09ED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904457388</w:t>
            </w:r>
          </w:p>
        </w:tc>
      </w:tr>
      <w:tr w:rsidR="007D758C" w:rsidRPr="00942C6F" w14:paraId="3AB0B4E5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3FB2E1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CTLA4</w:t>
            </w:r>
          </w:p>
          <w:p w14:paraId="7624950D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30872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70C5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G/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1E9F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69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1A23D1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109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CD66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1121060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003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54646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0CCE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147263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317F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2978905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BB7CD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36483448</w:t>
            </w:r>
          </w:p>
        </w:tc>
      </w:tr>
      <w:tr w:rsidR="007D758C" w:rsidRPr="00942C6F" w14:paraId="258A9069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1893E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ETS1</w:t>
            </w:r>
          </w:p>
          <w:p w14:paraId="51EECF2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730135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EA50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C/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EA3EF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1C3FB3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400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93C5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5875067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C4A10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3212546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24911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9222392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9D16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352335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32B65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54469569</w:t>
            </w:r>
          </w:p>
        </w:tc>
      </w:tr>
      <w:tr w:rsidR="007D758C" w:rsidRPr="00942C6F" w14:paraId="4A00EF61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D2CD5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FCRL3</w:t>
            </w:r>
          </w:p>
          <w:p w14:paraId="651C10C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23172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C15B6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G/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986D0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55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D5AD0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1445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BFE8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767911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11766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152913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B9C6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3303707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B7761" w14:textId="77777777" w:rsidR="007D758C" w:rsidRPr="00FD7616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2354931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BF8FE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727887574</w:t>
            </w:r>
          </w:p>
        </w:tc>
      </w:tr>
      <w:tr w:rsidR="007D758C" w:rsidRPr="00942C6F" w14:paraId="61D745F4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B42E19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LBH</w:t>
            </w:r>
          </w:p>
          <w:p w14:paraId="7FD54B66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101757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A7779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A/G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63AB1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52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8867B0E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8104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BB183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184455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5B7DF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7286333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BB23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8677018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B76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15364439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AE8D8F0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214477559</w:t>
            </w:r>
          </w:p>
        </w:tc>
      </w:tr>
      <w:tr w:rsidR="007D758C" w:rsidRPr="00942C6F" w14:paraId="544B00DD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AA3888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LINC01104</w:t>
            </w:r>
          </w:p>
          <w:p w14:paraId="0EB918D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965344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B486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T/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6404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CACFD7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6257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4D356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274843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C75E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8628690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46C9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1982545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6F43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684213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43922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29808516</w:t>
            </w:r>
          </w:p>
        </w:tc>
      </w:tr>
      <w:tr w:rsidR="007D758C" w:rsidRPr="00942C6F" w14:paraId="41AB6239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C6D13B2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PADI2</w:t>
            </w:r>
          </w:p>
          <w:p w14:paraId="5F9985B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7614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B35C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T/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A5ED9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67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855589E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5871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55833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625125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57C3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23990024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AFBB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9416398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8262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2281109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FC6B40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372470726</w:t>
            </w:r>
          </w:p>
        </w:tc>
      </w:tr>
      <w:tr w:rsidR="007D758C" w:rsidRPr="00942C6F" w14:paraId="1E3E5C4B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0ED77C1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ASGRP1</w:t>
            </w:r>
          </w:p>
          <w:p w14:paraId="4118134F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803293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9A2A0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C/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C7A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51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D88A20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3376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D5F4E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7481736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E0EF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838950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145E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6318625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40B94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835930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AD2A5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57542368</w:t>
            </w:r>
          </w:p>
        </w:tc>
      </w:tr>
      <w:tr w:rsidR="007D758C" w:rsidRPr="00942C6F" w14:paraId="17B61725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67796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STAT4</w:t>
            </w:r>
          </w:p>
          <w:p w14:paraId="71A9E55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118893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05B41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C/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990DF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65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A47A70E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603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0C171" w14:textId="77777777" w:rsidR="007D758C" w:rsidRPr="00FD7616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0716258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9E179" w14:textId="77777777" w:rsidR="007D758C" w:rsidRPr="00FD7616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1267904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B9521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2565998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4F956" w14:textId="77777777" w:rsidR="007D758C" w:rsidRPr="00FD7616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0168774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2E5D1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169570496</w:t>
            </w:r>
          </w:p>
        </w:tc>
      </w:tr>
      <w:tr w:rsidR="007D758C" w:rsidRPr="00942C6F" w14:paraId="2CF11332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A2AD79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SYNGR1</w:t>
            </w:r>
          </w:p>
          <w:p w14:paraId="5EE5DC4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90968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0DAD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A/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89A1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CDD17D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2110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93E2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342517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1E89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2030751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47F7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7276706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B8C5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4942048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A3CCB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223311995</w:t>
            </w:r>
          </w:p>
        </w:tc>
      </w:tr>
      <w:tr w:rsidR="007D758C" w:rsidRPr="00942C6F" w14:paraId="49974FE8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7A3E0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TAGAP</w:t>
            </w:r>
          </w:p>
          <w:p w14:paraId="67AA7CB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24512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F611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T/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C2BF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86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CF035B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994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99F25" w14:textId="77777777" w:rsidR="007D758C" w:rsidRPr="00FD7616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4684667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B3D56" w14:textId="77777777" w:rsidR="007D758C" w:rsidRPr="00FD7616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14375636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CDF7C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51842740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690AF" w14:textId="77777777" w:rsidR="007D758C" w:rsidRPr="00FD7616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20765277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D94E22" w14:textId="77777777" w:rsidR="007D758C" w:rsidRPr="00FD7616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02766654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*</w:t>
            </w:r>
          </w:p>
        </w:tc>
      </w:tr>
      <w:tr w:rsidR="007D758C" w:rsidRPr="00942C6F" w14:paraId="59447FD9" w14:textId="77777777" w:rsidTr="00624637">
        <w:trPr>
          <w:trHeight w:val="299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CE16427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TRAF1</w:t>
            </w:r>
          </w:p>
          <w:p w14:paraId="7DCC031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rs376184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F3172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A/G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389CC8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57.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3919A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80790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59EFB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33462421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C0DB73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86286900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AFA392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1497929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22D4E1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34447637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DA875" w14:textId="77777777" w:rsidR="007D758C" w:rsidRPr="00B31843" w:rsidRDefault="007D758C" w:rsidP="00627A70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</w:pPr>
            <w:r w:rsidRPr="00B31843">
              <w:rPr>
                <w:rFonts w:ascii="Times New Roman" w:hAnsi="Times New Roman" w:cs="Times New Roman"/>
                <w:noProof/>
                <w:sz w:val="24"/>
                <w:szCs w:val="24"/>
                <w:lang w:eastAsia="ru-RU"/>
              </w:rPr>
              <w:t>0.369657619</w:t>
            </w:r>
          </w:p>
        </w:tc>
      </w:tr>
    </w:tbl>
    <w:p w14:paraId="33E97E86" w14:textId="77777777" w:rsidR="007D758C" w:rsidRPr="006D3B9C" w:rsidRDefault="007D758C" w:rsidP="007D758C">
      <w:pPr>
        <w:rPr>
          <w:rFonts w:ascii="Times New Roman" w:hAnsi="Times New Roman" w:cs="Times New Roman"/>
          <w:sz w:val="24"/>
          <w:szCs w:val="24"/>
        </w:rPr>
      </w:pPr>
      <w:r w:rsidRPr="006D3B9C">
        <w:rPr>
          <w:rFonts w:ascii="Times New Roman" w:hAnsi="Times New Roman" w:cs="Times New Roman"/>
          <w:sz w:val="24"/>
          <w:szCs w:val="24"/>
        </w:rPr>
        <w:t>* - refers to statistically significant p-value&lt;0.05 (no adjustment)</w:t>
      </w:r>
    </w:p>
    <w:p w14:paraId="1FA7BA97" w14:textId="77777777" w:rsidR="007D758C" w:rsidRDefault="007D758C" w:rsidP="007D758C">
      <w:pPr>
        <w:rPr>
          <w:rFonts w:ascii="Times New Roman" w:hAnsi="Times New Roman" w:cs="Times New Roman"/>
          <w:sz w:val="24"/>
          <w:szCs w:val="24"/>
        </w:rPr>
      </w:pPr>
      <w:r w:rsidRPr="006D3B9C">
        <w:rPr>
          <w:rFonts w:ascii="Times New Roman" w:hAnsi="Times New Roman" w:cs="Times New Roman"/>
          <w:sz w:val="24"/>
          <w:szCs w:val="24"/>
        </w:rPr>
        <w:lastRenderedPageBreak/>
        <w:t>** - refers to statistically significant p-value&lt;0.01 (no adjustment)</w:t>
      </w:r>
    </w:p>
    <w:p w14:paraId="00ADF984" w14:textId="77777777" w:rsidR="007D758C" w:rsidRDefault="007D758C" w:rsidP="007D758C">
      <w:pPr>
        <w:tabs>
          <w:tab w:val="left" w:pos="4155"/>
        </w:tabs>
        <w:rPr>
          <w:rFonts w:ascii="Times New Roman" w:hAnsi="Times New Roman" w:cs="Times New Roman"/>
          <w:sz w:val="24"/>
          <w:szCs w:val="24"/>
        </w:rPr>
      </w:pPr>
    </w:p>
    <w:p w14:paraId="1DB4E88A" w14:textId="77777777" w:rsidR="00BE799C" w:rsidRDefault="00BE799C"/>
    <w:sectPr w:rsidR="00BE799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837"/>
    <w:rsid w:val="00496837"/>
    <w:rsid w:val="00624637"/>
    <w:rsid w:val="007D758C"/>
    <w:rsid w:val="00A508E7"/>
    <w:rsid w:val="00AB7C6B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AC121"/>
  <w15:chartTrackingRefBased/>
  <w15:docId w15:val="{B811A3FA-D12C-4427-A6A8-6C4C812A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58C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7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ul Issilbayeva</dc:creator>
  <cp:keywords/>
  <dc:description/>
  <cp:lastModifiedBy>Argul Issilbayeva</cp:lastModifiedBy>
  <cp:revision>3</cp:revision>
  <dcterms:created xsi:type="dcterms:W3CDTF">2022-04-12T11:10:00Z</dcterms:created>
  <dcterms:modified xsi:type="dcterms:W3CDTF">2022-04-17T05:12:00Z</dcterms:modified>
</cp:coreProperties>
</file>